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452" w:type="dxa"/>
        <w:tblLook w:val="04A0" w:firstRow="1" w:lastRow="0" w:firstColumn="1" w:lastColumn="0" w:noHBand="0" w:noVBand="1"/>
      </w:tblPr>
      <w:tblGrid>
        <w:gridCol w:w="107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</w:tblGrid>
      <w:tr w:rsidR="00721260" w:rsidRPr="00721260" w:rsidTr="00721260">
        <w:trPr>
          <w:trHeight w:val="25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bookmarkStart w:id="0" w:name="_GoBack"/>
          <w:bookmarkEnd w:id="0"/>
          <w:p w:rsidR="00721260" w:rsidRPr="00721260" w:rsidRDefault="00721260" w:rsidP="007212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1260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314325</wp:posOffset>
                      </wp:positionH>
                      <wp:positionV relativeFrom="paragraph">
                        <wp:posOffset>133350</wp:posOffset>
                      </wp:positionV>
                      <wp:extent cx="3219450" cy="1295400"/>
                      <wp:effectExtent l="0" t="0" r="0" b="0"/>
                      <wp:wrapNone/>
                      <wp:docPr id="1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flipH="1">
                                <a:off x="0" y="0"/>
                                <a:ext cx="3215695" cy="1297919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txbx>
                              <w:txbxContent>
                                <w:p w:rsidR="00721260" w:rsidRDefault="00721260" w:rsidP="00721260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 xml:space="preserve">Data to form the confusion matrices for the scenarios using correlated error. </w:t>
                                  </w:r>
                                </w:p>
                                <w:p w:rsidR="00721260" w:rsidRDefault="00721260" w:rsidP="00721260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 xml:space="preserve">Black - outcome if gold standard </w:t>
                                  </w:r>
                                  <w:proofErr w:type="gramStart"/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t>had been used</w:t>
                                  </w:r>
                                  <w:proofErr w:type="gramEnd"/>
                                </w:p>
                                <w:p w:rsidR="00721260" w:rsidRDefault="00721260" w:rsidP="00721260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5B9BD5" w:themeColor="accent1"/>
                                      <w:sz w:val="22"/>
                                      <w:szCs w:val="22"/>
                                    </w:rPr>
                                    <w:t>Blue - imperfect reference (accuracy =0.98) used</w:t>
                                  </w:r>
                                </w:p>
                                <w:p w:rsidR="00721260" w:rsidRDefault="00721260" w:rsidP="00721260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00B050"/>
                                      <w:sz w:val="22"/>
                                      <w:szCs w:val="22"/>
                                    </w:rPr>
                                    <w:t>Green - imperfect reference (accuracy =0.90) used</w:t>
                                  </w:r>
                                </w:p>
                                <w:p w:rsidR="00721260" w:rsidRDefault="00721260" w:rsidP="00721260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FF0000"/>
                                      <w:sz w:val="22"/>
                                      <w:szCs w:val="22"/>
                                    </w:rPr>
                                    <w:t>Red - imperfect reference (accuracy =0.82) used</w:t>
                                  </w:r>
                                </w:p>
                              </w:txbxContent>
                            </wps:txbx>
                            <wps:bodyPr vertOverflow="clip" horzOverflow="clip" wrap="square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margin-left:24.75pt;margin-top:10.5pt;width:253.5pt;height:102pt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" fillcolor="white [3212]" stroked="f">
                      <v:textbox style="mso-fit-shape-to-text:t">
                        <w:txbxContent>
                          <w:p w:rsidR="00721260" w:rsidRDefault="00721260" w:rsidP="00721260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Data to form the confusion matrices for the scenarios using correlated error. </w:t>
                            </w:r>
                          </w:p>
                          <w:p w:rsidR="00721260" w:rsidRDefault="00721260" w:rsidP="00721260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Black - outcome if gold standard </w:t>
                            </w:r>
                            <w:proofErr w:type="gramStart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sz w:val="22"/>
                                <w:szCs w:val="22"/>
                              </w:rPr>
                              <w:t>had been used</w:t>
                            </w:r>
                            <w:proofErr w:type="gramEnd"/>
                          </w:p>
                          <w:p w:rsidR="00721260" w:rsidRDefault="00721260" w:rsidP="00721260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5B9BD5" w:themeColor="accent1"/>
                                <w:sz w:val="22"/>
                                <w:szCs w:val="22"/>
                              </w:rPr>
                              <w:t>Blue - imperfect reference (accuracy =0.98) used</w:t>
                            </w:r>
                          </w:p>
                          <w:p w:rsidR="00721260" w:rsidRDefault="00721260" w:rsidP="00721260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B050"/>
                                <w:sz w:val="22"/>
                                <w:szCs w:val="22"/>
                              </w:rPr>
                              <w:t>Green - imperfect reference (accuracy =0.90) used</w:t>
                            </w:r>
                          </w:p>
                          <w:p w:rsidR="00721260" w:rsidRDefault="00721260" w:rsidP="00721260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FF0000"/>
                                <w:sz w:val="22"/>
                                <w:szCs w:val="22"/>
                              </w:rPr>
                              <w:t>Red - imperfect reference (accuracy =0.82) use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60"/>
            </w:tblGrid>
            <w:tr w:rsidR="00721260" w:rsidRPr="00721260">
              <w:trPr>
                <w:trHeight w:val="255"/>
                <w:tblCellSpacing w:w="0" w:type="dxa"/>
              </w:trPr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21260" w:rsidRPr="00721260" w:rsidRDefault="00721260" w:rsidP="00721260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</w:tbl>
          <w:p w:rsidR="00721260" w:rsidRPr="00721260" w:rsidRDefault="00721260" w:rsidP="007212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21260" w:rsidRPr="00721260" w:rsidTr="00721260">
        <w:trPr>
          <w:trHeight w:val="25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21260" w:rsidRPr="00721260" w:rsidTr="00721260">
        <w:trPr>
          <w:trHeight w:val="25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21260" w:rsidRPr="00721260" w:rsidTr="00721260">
        <w:trPr>
          <w:trHeight w:val="25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21260" w:rsidRPr="00721260" w:rsidTr="00721260">
        <w:trPr>
          <w:trHeight w:val="25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21260" w:rsidRPr="00721260" w:rsidTr="00721260">
        <w:trPr>
          <w:trHeight w:val="25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21260" w:rsidRPr="00721260" w:rsidTr="00721260">
        <w:trPr>
          <w:trHeight w:val="25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21260" w:rsidRPr="00721260" w:rsidTr="00721260">
        <w:trPr>
          <w:trHeight w:val="25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21260" w:rsidRPr="00721260" w:rsidTr="00721260">
        <w:trPr>
          <w:trHeight w:val="25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21260" w:rsidRPr="00721260" w:rsidTr="00721260">
        <w:trPr>
          <w:trHeight w:val="25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u w:val="single"/>
                <w:lang w:eastAsia="en-GB"/>
              </w:rPr>
            </w:pPr>
            <w:r w:rsidRPr="00721260">
              <w:rPr>
                <w:rFonts w:ascii="Arial" w:eastAsia="Times New Roman" w:hAnsi="Arial" w:cs="Arial"/>
                <w:sz w:val="16"/>
                <w:szCs w:val="16"/>
                <w:u w:val="single"/>
                <w:lang w:eastAsia="en-GB"/>
              </w:rPr>
              <w:t>Prevalenc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u w:val="single"/>
                <w:lang w:eastAsia="en-GB"/>
              </w:rPr>
            </w:pPr>
            <w:r w:rsidRPr="00721260">
              <w:rPr>
                <w:rFonts w:ascii="Arial" w:eastAsia="Times New Roman" w:hAnsi="Arial" w:cs="Arial"/>
                <w:sz w:val="16"/>
                <w:szCs w:val="16"/>
                <w:u w:val="single"/>
                <w:lang w:eastAsia="en-GB"/>
              </w:rPr>
              <w:t>TP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u w:val="single"/>
                <w:lang w:eastAsia="en-GB"/>
              </w:rPr>
            </w:pPr>
            <w:r w:rsidRPr="00721260">
              <w:rPr>
                <w:rFonts w:ascii="Arial" w:eastAsia="Times New Roman" w:hAnsi="Arial" w:cs="Arial"/>
                <w:sz w:val="16"/>
                <w:szCs w:val="16"/>
                <w:u w:val="single"/>
                <w:lang w:eastAsia="en-GB"/>
              </w:rPr>
              <w:t>FP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u w:val="single"/>
                <w:lang w:eastAsia="en-GB"/>
              </w:rPr>
            </w:pPr>
            <w:r w:rsidRPr="00721260">
              <w:rPr>
                <w:rFonts w:ascii="Arial" w:eastAsia="Times New Roman" w:hAnsi="Arial" w:cs="Arial"/>
                <w:sz w:val="16"/>
                <w:szCs w:val="16"/>
                <w:u w:val="single"/>
                <w:lang w:eastAsia="en-GB"/>
              </w:rPr>
              <w:t>FN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u w:val="single"/>
                <w:lang w:eastAsia="en-GB"/>
              </w:rPr>
            </w:pPr>
            <w:r w:rsidRPr="00721260">
              <w:rPr>
                <w:rFonts w:ascii="Arial" w:eastAsia="Times New Roman" w:hAnsi="Arial" w:cs="Arial"/>
                <w:sz w:val="16"/>
                <w:szCs w:val="16"/>
                <w:u w:val="single"/>
                <w:lang w:eastAsia="en-GB"/>
              </w:rPr>
              <w:t>TN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6"/>
                <w:szCs w:val="16"/>
                <w:u w:val="single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00FF"/>
                <w:sz w:val="16"/>
                <w:szCs w:val="16"/>
                <w:u w:val="single"/>
                <w:lang w:eastAsia="en-GB"/>
              </w:rPr>
              <w:t>TP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6"/>
                <w:szCs w:val="16"/>
                <w:u w:val="single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00FF"/>
                <w:sz w:val="16"/>
                <w:szCs w:val="16"/>
                <w:u w:val="single"/>
                <w:lang w:eastAsia="en-GB"/>
              </w:rPr>
              <w:t>FP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6"/>
                <w:szCs w:val="16"/>
                <w:u w:val="single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00FF"/>
                <w:sz w:val="16"/>
                <w:szCs w:val="16"/>
                <w:u w:val="single"/>
                <w:lang w:eastAsia="en-GB"/>
              </w:rPr>
              <w:t>FN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6"/>
                <w:szCs w:val="16"/>
                <w:u w:val="single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00FF"/>
                <w:sz w:val="16"/>
                <w:szCs w:val="16"/>
                <w:u w:val="single"/>
                <w:lang w:eastAsia="en-GB"/>
              </w:rPr>
              <w:t>TN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6"/>
                <w:szCs w:val="16"/>
                <w:u w:val="single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FF00"/>
                <w:sz w:val="16"/>
                <w:szCs w:val="16"/>
                <w:u w:val="single"/>
                <w:lang w:eastAsia="en-GB"/>
              </w:rPr>
              <w:t>TP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6"/>
                <w:szCs w:val="16"/>
                <w:u w:val="single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FF00"/>
                <w:sz w:val="16"/>
                <w:szCs w:val="16"/>
                <w:u w:val="single"/>
                <w:lang w:eastAsia="en-GB"/>
              </w:rPr>
              <w:t>FP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6"/>
                <w:szCs w:val="16"/>
                <w:u w:val="single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FF00"/>
                <w:sz w:val="16"/>
                <w:szCs w:val="16"/>
                <w:u w:val="single"/>
                <w:lang w:eastAsia="en-GB"/>
              </w:rPr>
              <w:t>FN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6"/>
                <w:szCs w:val="16"/>
                <w:u w:val="single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FF00"/>
                <w:sz w:val="16"/>
                <w:szCs w:val="16"/>
                <w:u w:val="single"/>
                <w:lang w:eastAsia="en-GB"/>
              </w:rPr>
              <w:t>TN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  <w:u w:val="single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FF0000"/>
                <w:sz w:val="16"/>
                <w:szCs w:val="16"/>
                <w:u w:val="single"/>
                <w:lang w:eastAsia="en-GB"/>
              </w:rPr>
              <w:t>TP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  <w:u w:val="single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FF0000"/>
                <w:sz w:val="16"/>
                <w:szCs w:val="16"/>
                <w:u w:val="single"/>
                <w:lang w:eastAsia="en-GB"/>
              </w:rPr>
              <w:t>FP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  <w:u w:val="single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FF0000"/>
                <w:sz w:val="16"/>
                <w:szCs w:val="16"/>
                <w:u w:val="single"/>
                <w:lang w:eastAsia="en-GB"/>
              </w:rPr>
              <w:t>FN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  <w:u w:val="single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FF0000"/>
                <w:sz w:val="16"/>
                <w:szCs w:val="16"/>
                <w:u w:val="single"/>
                <w:lang w:eastAsia="en-GB"/>
              </w:rPr>
              <w:t>TN</w:t>
            </w:r>
          </w:p>
        </w:tc>
      </w:tr>
      <w:tr w:rsidR="00721260" w:rsidRPr="00721260" w:rsidTr="00721260">
        <w:trPr>
          <w:trHeight w:val="25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9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9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  <w:t>27.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  <w:t>17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  <w:t>1.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  <w:t>79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  <w:t>10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  <w:t>79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18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19.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794</w:t>
            </w:r>
          </w:p>
        </w:tc>
      </w:tr>
      <w:tr w:rsidR="00721260" w:rsidRPr="00721260" w:rsidTr="00721260">
        <w:trPr>
          <w:trHeight w:val="25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9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6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  <w:t>5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  <w:t>17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  <w:t>76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  <w:t>13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  <w:t>9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  <w:t>76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21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769</w:t>
            </w:r>
          </w:p>
        </w:tc>
      </w:tr>
      <w:tr w:rsidR="00721260" w:rsidRPr="00721260" w:rsidTr="00721260">
        <w:trPr>
          <w:trHeight w:val="25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8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2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  <w:t>16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  <w:t>72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  <w:t>17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  <w:t>73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24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738</w:t>
            </w:r>
          </w:p>
        </w:tc>
      </w:tr>
      <w:tr w:rsidR="00721260" w:rsidRPr="00721260" w:rsidTr="00721260">
        <w:trPr>
          <w:trHeight w:val="25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2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7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8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  <w:t>13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  <w:t>15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  <w:t>68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  <w:t>2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  <w:t>8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  <w:t>69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27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707</w:t>
            </w:r>
          </w:p>
        </w:tc>
      </w:tr>
      <w:tr w:rsidR="00721260" w:rsidRPr="00721260" w:rsidTr="00721260">
        <w:trPr>
          <w:trHeight w:val="25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6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6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4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  <w:t>17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  <w:t>14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  <w:t>64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  <w:t>24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  <w:t>66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30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676</w:t>
            </w:r>
          </w:p>
        </w:tc>
      </w:tr>
      <w:tr w:rsidR="00721260" w:rsidRPr="00721260" w:rsidTr="00721260">
        <w:trPr>
          <w:trHeight w:val="25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5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  <w:t>21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  <w:t>13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  <w:t>6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  <w:t>27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  <w:t>7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  <w:t>62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33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645</w:t>
            </w:r>
          </w:p>
        </w:tc>
      </w:tr>
      <w:tr w:rsidR="00721260" w:rsidRPr="00721260" w:rsidTr="00721260">
        <w:trPr>
          <w:trHeight w:val="25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4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4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6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  <w:t>25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  <w:t>12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  <w:t>5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  <w:t>56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  <w:t>31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  <w:t>7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  <w:t>59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36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614</w:t>
            </w:r>
          </w:p>
        </w:tc>
      </w:tr>
      <w:tr w:rsidR="00721260" w:rsidRPr="00721260" w:rsidTr="00721260">
        <w:trPr>
          <w:trHeight w:val="25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8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3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2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  <w:t>29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  <w:t>11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  <w:t>6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  <w:t>52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  <w:t>34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  <w:t>6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  <w:t>55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39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583</w:t>
            </w:r>
          </w:p>
        </w:tc>
      </w:tr>
      <w:tr w:rsidR="00721260" w:rsidRPr="00721260" w:rsidTr="00721260">
        <w:trPr>
          <w:trHeight w:val="25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2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2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8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  <w:t>33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  <w:t>10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  <w:t>7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  <w:t>48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  <w:t>38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  <w:t>52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42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552</w:t>
            </w:r>
          </w:p>
        </w:tc>
      </w:tr>
      <w:tr w:rsidR="00721260" w:rsidRPr="00721260" w:rsidTr="00721260">
        <w:trPr>
          <w:trHeight w:val="25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6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4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  <w:t>37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  <w:t>8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  <w:t>44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  <w:t>41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  <w:t>5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  <w:t>48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45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521</w:t>
            </w:r>
          </w:p>
        </w:tc>
      </w:tr>
      <w:tr w:rsidR="00721260" w:rsidRPr="00721260" w:rsidTr="00721260">
        <w:trPr>
          <w:trHeight w:val="25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  <w:t>41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  <w:t>41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  <w:t>45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  <w:t>45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49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490</w:t>
            </w:r>
          </w:p>
        </w:tc>
      </w:tr>
      <w:tr w:rsidR="00721260" w:rsidRPr="00721260" w:rsidTr="00721260">
        <w:trPr>
          <w:trHeight w:val="25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4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6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  <w:t>44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  <w:t>8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  <w:t>37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  <w:t>48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  <w:t>5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  <w:t>41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52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459</w:t>
            </w:r>
          </w:p>
        </w:tc>
      </w:tr>
      <w:tr w:rsidR="00721260" w:rsidRPr="00721260" w:rsidTr="00721260">
        <w:trPr>
          <w:trHeight w:val="25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8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2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2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  <w:t>48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  <w:t>7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  <w:t>10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  <w:t>33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  <w:t>52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  <w:t>38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55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428</w:t>
            </w:r>
          </w:p>
        </w:tc>
      </w:tr>
      <w:tr w:rsidR="00721260" w:rsidRPr="00721260" w:rsidTr="00721260">
        <w:trPr>
          <w:trHeight w:val="25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2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3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8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  <w:t>52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  <w:t>6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  <w:t>11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  <w:t>29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  <w:t>55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  <w:t>6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  <w:t>34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58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397</w:t>
            </w:r>
          </w:p>
        </w:tc>
      </w:tr>
      <w:tr w:rsidR="00721260" w:rsidRPr="00721260" w:rsidTr="00721260">
        <w:trPr>
          <w:trHeight w:val="25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6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4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4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  <w:t>56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  <w:t>5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  <w:t>12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  <w:t>25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  <w:t>59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  <w:t>7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  <w:t>31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61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366</w:t>
            </w:r>
          </w:p>
        </w:tc>
      </w:tr>
      <w:tr w:rsidR="00721260" w:rsidRPr="00721260" w:rsidTr="00721260">
        <w:trPr>
          <w:trHeight w:val="25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5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  <w:t>6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  <w:t>13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  <w:t>21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  <w:t>62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  <w:t>7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  <w:t>27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64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335</w:t>
            </w:r>
          </w:p>
        </w:tc>
      </w:tr>
      <w:tr w:rsidR="00721260" w:rsidRPr="00721260" w:rsidTr="00721260">
        <w:trPr>
          <w:trHeight w:val="25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4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6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6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  <w:t>64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  <w:t>14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  <w:t>17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  <w:t>66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  <w:t>24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67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304</w:t>
            </w:r>
          </w:p>
        </w:tc>
      </w:tr>
      <w:tr w:rsidR="00721260" w:rsidRPr="00721260" w:rsidTr="00721260">
        <w:trPr>
          <w:trHeight w:val="25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8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7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2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  <w:t>68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  <w:t>15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  <w:t>13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  <w:t>69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  <w:t>8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  <w:t>2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70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273</w:t>
            </w:r>
          </w:p>
        </w:tc>
      </w:tr>
      <w:tr w:rsidR="00721260" w:rsidRPr="00721260" w:rsidTr="00721260">
        <w:trPr>
          <w:trHeight w:val="25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2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8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  <w:t>72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  <w:t>16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  <w:t>73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  <w:t>17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73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242</w:t>
            </w:r>
          </w:p>
        </w:tc>
      </w:tr>
      <w:tr w:rsidR="00721260" w:rsidRPr="00721260" w:rsidTr="00721260">
        <w:trPr>
          <w:trHeight w:val="25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6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9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  <w:t>76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  <w:t>17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  <w:t>5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  <w:t>76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  <w:t>9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  <w:t>13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76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211</w:t>
            </w:r>
          </w:p>
        </w:tc>
      </w:tr>
      <w:tr w:rsidR="00721260" w:rsidRPr="00721260" w:rsidTr="00721260">
        <w:trPr>
          <w:trHeight w:val="255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9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9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  <w:t>79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  <w:t>1.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  <w:t>17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00FF"/>
                <w:sz w:val="16"/>
                <w:szCs w:val="16"/>
                <w:lang w:eastAsia="en-GB"/>
              </w:rPr>
              <w:t>27.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  <w:t>79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00FF00"/>
                <w:sz w:val="16"/>
                <w:szCs w:val="16"/>
                <w:lang w:eastAsia="en-GB"/>
              </w:rPr>
              <w:t>10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79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19.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260" w:rsidRPr="00721260" w:rsidRDefault="00721260" w:rsidP="0072126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721260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186</w:t>
            </w:r>
          </w:p>
        </w:tc>
      </w:tr>
    </w:tbl>
    <w:p w:rsidR="00683FA6" w:rsidRPr="00721260" w:rsidRDefault="00683FA6">
      <w:pPr>
        <w:rPr>
          <w:sz w:val="18"/>
          <w:szCs w:val="18"/>
        </w:rPr>
      </w:pPr>
    </w:p>
    <w:sectPr w:rsidR="00683FA6" w:rsidRPr="007212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1260"/>
    <w:rsid w:val="00683FA6"/>
    <w:rsid w:val="00721260"/>
    <w:rsid w:val="00970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986BF1-21B2-4315-B345-38307E9A4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2126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371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1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8</Words>
  <Characters>130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es Foody (staff)</dc:creator>
  <cp:keywords/>
  <dc:description/>
  <cp:lastModifiedBy>Giles Foody (staff)</cp:lastModifiedBy>
  <cp:revision>2</cp:revision>
  <dcterms:created xsi:type="dcterms:W3CDTF">2023-09-19T16:39:00Z</dcterms:created>
  <dcterms:modified xsi:type="dcterms:W3CDTF">2023-09-19T16:39:00Z</dcterms:modified>
</cp:coreProperties>
</file>